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BD1FC7E" w14:textId="754CF24B" w:rsidR="008C0AAF" w:rsidRPr="0062359B" w:rsidRDefault="008C0AAF" w:rsidP="009E71E4">
      <w:pPr>
        <w:spacing w:line="240" w:lineRule="auto"/>
        <w:rPr>
          <w:rFonts w:asciiTheme="minorBidi" w:eastAsia="Times New Roman" w:hAnsiTheme="minorBidi" w:cstheme="minorBidi"/>
          <w:b/>
          <w:bCs/>
          <w:sz w:val="28"/>
          <w:szCs w:val="28"/>
        </w:rPr>
      </w:pP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Demographic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D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ata of the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P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atients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In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cluded and their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B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aseline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C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omorbidities.</w:t>
      </w:r>
    </w:p>
    <w:p w14:paraId="11D02F30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sz w:val="24"/>
          <w:szCs w:val="24"/>
        </w:rPr>
      </w:pPr>
    </w:p>
    <w:tbl>
      <w:tblPr>
        <w:tblW w:w="1490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0"/>
        <w:gridCol w:w="606"/>
        <w:gridCol w:w="834"/>
        <w:gridCol w:w="720"/>
        <w:gridCol w:w="1236"/>
        <w:gridCol w:w="720"/>
        <w:gridCol w:w="540"/>
        <w:gridCol w:w="810"/>
        <w:gridCol w:w="900"/>
        <w:gridCol w:w="1080"/>
        <w:gridCol w:w="1080"/>
        <w:gridCol w:w="630"/>
        <w:gridCol w:w="810"/>
        <w:gridCol w:w="900"/>
        <w:gridCol w:w="698"/>
        <w:gridCol w:w="990"/>
      </w:tblGrid>
      <w:tr w:rsidR="008C0AAF" w:rsidRPr="0062359B" w14:paraId="0ADC232B" w14:textId="77777777" w:rsidTr="008C0AAF">
        <w:trPr>
          <w:trHeight w:val="420"/>
          <w:jc w:val="center"/>
        </w:trPr>
        <w:tc>
          <w:tcPr>
            <w:tcW w:w="2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AF0DD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B3D7C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A27A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Mean age (Years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7F8E75" w14:textId="15950ACE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Male (</w:t>
            </w: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</w:t>
            </w: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8C3B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A346E" w14:textId="77777777" w:rsidR="008C0AAF" w:rsidRPr="0062359B" w:rsidRDefault="008C0AAF" w:rsidP="008C0AAF">
            <w:pPr>
              <w:spacing w:line="240" w:lineRule="auto"/>
              <w:ind w:left="-100" w:right="-87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A2E38" w14:textId="77777777" w:rsidR="008C0AAF" w:rsidRPr="0062359B" w:rsidRDefault="008C0AAF" w:rsidP="008C0AAF">
            <w:pPr>
              <w:spacing w:line="240" w:lineRule="auto"/>
              <w:ind w:left="-78" w:right="-32" w:firstLine="78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ICU admission</w:t>
            </w:r>
          </w:p>
        </w:tc>
      </w:tr>
      <w:tr w:rsidR="008C0AAF" w:rsidRPr="0062359B" w14:paraId="270D9617" w14:textId="77777777" w:rsidTr="008C0AAF">
        <w:trPr>
          <w:trHeight w:val="380"/>
          <w:jc w:val="center"/>
        </w:trPr>
        <w:tc>
          <w:tcPr>
            <w:tcW w:w="2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3DCF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4523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E327A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50E8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BA46CD" w14:textId="77777777" w:rsidR="008C0AAF" w:rsidRPr="0062359B" w:rsidRDefault="008C0AAF" w:rsidP="008C0AAF">
            <w:pPr>
              <w:spacing w:line="240" w:lineRule="auto"/>
              <w:ind w:left="-64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ny comorbid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3AFB7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CCF72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HT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31F8C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225FFB" w14:textId="386F753E" w:rsidR="008C0AAF" w:rsidRPr="0062359B" w:rsidRDefault="00F03B6C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eurolog-ical</w:t>
            </w:r>
            <w:proofErr w:type="spellEnd"/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 xml:space="preserve"> dise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C9110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9F0226" w14:textId="12A3FEB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Pulmonary</w:t>
            </w: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 xml:space="preserve"> disease</w:t>
            </w:r>
            <w:r w:rsidR="00F03B6C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22461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K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E7DBD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E987C6" w14:textId="77777777" w:rsidR="008C0AAF" w:rsidRPr="0062359B" w:rsidRDefault="008C0AAF" w:rsidP="008C0AAF">
            <w:pPr>
              <w:spacing w:line="240" w:lineRule="auto"/>
              <w:ind w:left="-83" w:right="-76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0A611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C797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2CCCA01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3B67D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W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BCB3D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4C6E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46D9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093D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8820E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62FE8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CA8AB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39091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1F8D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94A89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15A85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E7DD8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299E2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A4A3B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299F3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1A1472B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6E72D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Zh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3859D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DBDF6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1753A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02B1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B1146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67819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E43C9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F5AE3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2A799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81D8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E1A54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8F4BF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62509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B9C4F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C5D5A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EE10922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3439FA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Gao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A1015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BC3D9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92C5E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BF342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40214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4925E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3F5CC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D79DC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CDBB4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9786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102DF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C18AB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F4859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B5171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44B50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F034856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283D6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iacomelli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C8B9B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8A644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1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35986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23E85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94BA9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C788D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9E40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0E53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A4AB1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434C7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D87DC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5DA5A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84B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63C14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FA079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D9FAEC7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FAE28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ao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D16CB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43DB1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38763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1B0D2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D4FC8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842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42531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7B4C6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2F3FE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B40A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F6C76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C5B3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54FC1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56E7E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0B469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F92A6D1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00CA4E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Y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5DED2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5FAA5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1695C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7D13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532A3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880C7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526AA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D2381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BEF01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0DC0D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B655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5CDDF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BCB26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144F6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3677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D751FD4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166070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E919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A40CB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88D7F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D218D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10B2F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AEC86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4A2DD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CD940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B3D0B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5ADAF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8F11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9D027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74E7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EC6E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58CB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</w:tr>
      <w:tr w:rsidR="008C0AAF" w:rsidRPr="0062359B" w14:paraId="6D979D40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52F15E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Zho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0265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FB303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7496D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CBF4E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DFA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FB669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9C1C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FC674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13FB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91C70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8C698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A073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B2826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4235B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14589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</w:t>
            </w:r>
          </w:p>
        </w:tc>
      </w:tr>
      <w:tr w:rsidR="008C0AAF" w:rsidRPr="0062359B" w14:paraId="3E4BF4C5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789EF4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 and Li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76D6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0EC61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D2039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FE01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A59DD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A50AC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9AA38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80068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86268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0F49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332B4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0F28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9229D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5D024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2DA62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E85B7BA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F9F1CD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a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BDFCD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99CD3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7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6303F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9CB32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930DB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81A7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FE164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A9F29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CD7A2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D4137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FAB7C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6861E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81696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B5B0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3AF99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</w:tr>
      <w:tr w:rsidR="008C0AAF" w:rsidRPr="0062359B" w14:paraId="2D0A9466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E611F1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W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4B2D4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15F29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092C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F859B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955D4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272F7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54286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9E67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F3D94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E2861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3E839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4ACE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E31F3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313D9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14EE6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</w:tr>
      <w:tr w:rsidR="008C0AAF" w:rsidRPr="0062359B" w14:paraId="2A9BBDA7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EBE2A0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W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61D8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B153E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9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ECCA8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21FEB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34DD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1745B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D998C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C6DF5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72C64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2E4C9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3C335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8B44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D7D05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6135E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5CFE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</w:tr>
      <w:tr w:rsidR="008C0AAF" w:rsidRPr="0062359B" w14:paraId="4B0B61B2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C78B02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2C8F5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82C3C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CBF3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5FB3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6AF4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34F8E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3D7F6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4E335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14886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C1D95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BBDD7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2BBF4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55BE3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7013E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B7AA4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1F46F01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AFBA97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g and Y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95ECE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AF11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328CF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57B51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CB959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359D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E6A42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33BE9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24561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078E0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E00B3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1C108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B3F8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61275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2EF1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</w:t>
            </w:r>
          </w:p>
        </w:tc>
      </w:tr>
      <w:tr w:rsidR="008C0AAF" w:rsidRPr="0062359B" w14:paraId="2D33A3BE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536495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F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46A5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4A3B5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D32AA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1855C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9ECE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628C2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7C2D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EA393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A2236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3650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B9915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0A76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618AB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12EB4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D85B4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E6E12F0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1D72C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ua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C95CC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F98E1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6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CC16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86A97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20636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92DF4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8BA33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0176A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32DB2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E879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74819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9BB67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B32FA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7AC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F1CDB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29FC383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D96E22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H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62EC3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0DAA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525E7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FDF79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0FE37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976D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455DA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26898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7649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DFFEA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3854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10C54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6CC14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40B3F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45C4E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</w:t>
            </w:r>
          </w:p>
        </w:tc>
      </w:tr>
      <w:tr w:rsidR="00A34794" w:rsidRPr="0062359B" w14:paraId="598F6646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1C3A28" w14:textId="2729EC0B" w:rsidR="00A34794" w:rsidRPr="0062359B" w:rsidRDefault="00A34794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u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EFC189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E076AB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4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35460D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CD48F4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745F27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7342F2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DC076B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1574FA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35843F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1F2E2B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3AF3D3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A8B513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37886C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796E01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7DDCE0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5</w:t>
            </w:r>
          </w:p>
        </w:tc>
      </w:tr>
      <w:tr w:rsidR="008C0AAF" w:rsidRPr="0062359B" w14:paraId="3DC25B39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5370A8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g and Cao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15C61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5CE06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1ABCC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C89F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8D1BA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6B137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D6736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151E1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3027A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D2C1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408D8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8319F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88C8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04B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DCB96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A34794" w:rsidRPr="0062359B" w14:paraId="21535CBB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325E44" w14:textId="4BA7C148" w:rsidR="00A34794" w:rsidRPr="0062359B" w:rsidRDefault="00A34794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</w:t>
            </w: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573842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1628D9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7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29E3D3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15EB12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E7EE13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A53542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F8DD1A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46E3CB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9DE02E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ADFABC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78D6B7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D1EAD7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2B3B6F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93EF5C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5274B0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0B532C9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192EC7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Li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244EA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EA25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B327F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12418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695E8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5BD2C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B3156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49184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34A83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272D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0BBB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23890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4C2E8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A2B7B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6F58F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8610357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69F2E8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Easom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9876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019D9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07482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66DC2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18868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EECCE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369EA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71D22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98C9D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83E72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47261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8D54A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F4DCF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CDAAD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202CB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DC084CA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C9DF52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e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8927E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CC9DF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4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D4C66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CD183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25EC6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EB657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A0609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A6834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082A3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495D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8FDEF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69F20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764B1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2B575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2A85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DD5E8CF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B33743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T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5BE5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73AF0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0ED53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1797B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2452C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88432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861FF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8521E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73106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485B8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EC921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ADC88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F3088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9C392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4979E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</w:tr>
      <w:tr w:rsidR="008C0AAF" w:rsidRPr="0062359B" w14:paraId="4B54CFC1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5123E5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o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DAC1B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47365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FBA64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26DE5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D773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4288B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8434B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E8297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8B051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4FBF0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60C1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EBD6F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A2938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036F8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DB3A3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48691BD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B30A6A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lastRenderedPageBreak/>
              <w:t>Li and W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A33C2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4888F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BBB79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7FBEE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CA841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3A7C2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B928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4EC6A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282EC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97DCB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FB477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F0AA5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C4BC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8AF5F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0AA5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F3A1F0F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9206AE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eng and T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17273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473E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3365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C4AB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FEC8F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704CC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3E25B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3AAD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1A6DC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F1673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10BA1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BFBE6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F92CA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338A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54CC9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1A7B3E4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C6910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B6F99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91B7F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AB1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8A6AF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36E33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B7B2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47226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FF9DB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52363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F6D9C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DCCE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79E44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373A0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BA0E4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C1F3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A04A371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AD20B8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CD2C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2F30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2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63F6C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FF89E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598F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E3DB2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5B27F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19A69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18E9F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D46CE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63321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85512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882DC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51CE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59404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</w:t>
            </w:r>
          </w:p>
        </w:tc>
      </w:tr>
      <w:tr w:rsidR="008C0AAF" w:rsidRPr="0062359B" w14:paraId="5E501AC5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FED4E1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39A9B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315DA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9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E286A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550E0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0846D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934CB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F3372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97231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2905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C45CB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26675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578D0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971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04B1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0D4D0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8C0AAF" w:rsidRPr="0062359B" w14:paraId="59CABD41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1FEE9E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Pa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12060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7D2FB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8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9BCFF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867D8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8A06A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2ED1F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3AF1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4F17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4C752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375E8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32BA4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2065E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F2D07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338AB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5D7E7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9</w:t>
            </w:r>
          </w:p>
        </w:tc>
      </w:tr>
      <w:tr w:rsidR="008C0AAF" w:rsidRPr="0062359B" w14:paraId="25DDEFA9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CB4ED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 and Su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9C5AF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5B36F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5844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57001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AC685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2B017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E2CB8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A6C9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8BC8C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A144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CE62D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B247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7DC13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6B03D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7F68A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</w:t>
            </w:r>
          </w:p>
        </w:tc>
      </w:tr>
      <w:tr w:rsidR="008C0AAF" w:rsidRPr="0062359B" w14:paraId="338649E0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3FF3F2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eng and X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7E64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E931E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2CBB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22AB2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0D5FE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24B4C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37EEF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D6535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47140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752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82781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44F4C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70210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B0117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9ADFB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2</w:t>
            </w:r>
          </w:p>
        </w:tc>
      </w:tr>
      <w:tr w:rsidR="008C0AAF" w:rsidRPr="0062359B" w14:paraId="45F38C10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CCE5A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elms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2F1E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5670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25B81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13ED9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8DE21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2857E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C17CA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D7176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A9F8B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B6D7E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85698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2EF5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84815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6259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1E782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8</w:t>
            </w:r>
          </w:p>
        </w:tc>
      </w:tr>
      <w:tr w:rsidR="008C0AAF" w:rsidRPr="0062359B" w14:paraId="0BF26F78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51283E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echien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81919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BC0B9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16DFE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99690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5F1AE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97858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E9763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67DE7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CF2D1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01905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0C24C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EC2D8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9B6D4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BC49C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685E3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05664F7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AB171F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Chen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A2F9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58B2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BF3EC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D90DF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F9D89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F69EC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35F9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A53F1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225F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27D2B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CCA49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D2AEA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827A2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9438C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53F12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</w:tr>
      <w:tr w:rsidR="008C0AAF" w:rsidRPr="0062359B" w14:paraId="5857549A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6C39BD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FD19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9589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D869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5638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B38DF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5A505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C8ED0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38F94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028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E4854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D9FA3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61E34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58206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E12AC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32CFB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687C47A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558FD5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ang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7BA9D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F26D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3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F21DD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F6DD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D595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D2DCB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69B84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CEB82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7AC95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8BECE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0BED8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A5045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A3D6B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7120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EFBF3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4</w:t>
            </w:r>
          </w:p>
        </w:tc>
      </w:tr>
      <w:tr w:rsidR="008C0AAF" w:rsidRPr="0062359B" w14:paraId="7A5F1329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893CD5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Tabata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EFA04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4A9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2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350DD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61CA7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A07EA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27ED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DEFFA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0274B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459D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B34B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66851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0BA80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39FFF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1E78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10462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EFEA643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6F0E6C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ei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8908B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2154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A4B66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F5528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6C9E4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FD6F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E59F4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1C952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92C6A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DB7AB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0073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5B39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AD917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B1A64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4569F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</w:tr>
      <w:tr w:rsidR="008C0AAF" w:rsidRPr="0062359B" w14:paraId="6DCEE834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3D0C1D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 and Yu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06A21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84C88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6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0DFF9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1248A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7AD70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97508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FA0F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30CED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7C73F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7A6E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FC699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6C3E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99CFC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C6307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3DE6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0</w:t>
            </w:r>
          </w:p>
        </w:tc>
      </w:tr>
      <w:tr w:rsidR="008C0AAF" w:rsidRPr="0062359B" w14:paraId="503D2409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AF0203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Spinato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ECEEF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97D38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9A56B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FE0D5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5382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D285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4FE41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ED098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93B0C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F26EC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8FCA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57F83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DA82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C34EB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F39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07826BC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9C4CE1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Klok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3E24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19E77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D09EC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6767F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0C79B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A685E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6AA9C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003B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F62DF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4DCED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0603B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C8B6D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1AC3D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D7433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39FBA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4</w:t>
            </w:r>
          </w:p>
        </w:tc>
      </w:tr>
      <w:tr w:rsidR="008C0AAF" w:rsidRPr="0062359B" w14:paraId="62FD6169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72D7CE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NIRST, 2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CDEE0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,60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32381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9DF21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5D373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1D2C0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2ECE9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B8BD6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4772A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0781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12754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2A826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DA9B0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7AA9B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CED96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78310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7A3CF38" w14:textId="77777777" w:rsidTr="008C0AAF">
        <w:trPr>
          <w:jc w:val="center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8ED5C2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AB3A6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4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ED8EB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87D20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911316" w14:textId="7FD83F33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18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9603D7" w14:textId="1B58EF3C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8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1E2891" w14:textId="1FAC596D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9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073E3B" w14:textId="5DEE4E66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8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EB4B6D" w14:textId="38F17411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B98750" w14:textId="180E8B16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88E580" w14:textId="7684B70A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3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D92662" w14:textId="750FDC8B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A250FF" w14:textId="5F87671F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A26D8" w14:textId="4817C0A2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8C0AAF">
              <w:rPr>
                <w:rFonts w:asciiTheme="minorBidi" w:eastAsia="Times New Roman" w:hAnsiTheme="minorBidi" w:cstheme="minorBidi"/>
                <w:sz w:val="18"/>
                <w:szCs w:val="18"/>
              </w:rPr>
              <w:t>38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810F0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2947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59</w:t>
            </w:r>
          </w:p>
        </w:tc>
      </w:tr>
    </w:tbl>
    <w:p w14:paraId="42516ABD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color w:val="000000"/>
        </w:rPr>
      </w:pPr>
    </w:p>
    <w:p w14:paraId="4878B4DE" w14:textId="6AC0809D" w:rsidR="008C0AAF" w:rsidRPr="0062359B" w:rsidRDefault="008C0AAF" w:rsidP="008C0AAF">
      <w:pPr>
        <w:rPr>
          <w:rFonts w:asciiTheme="minorBidi" w:eastAsia="Times New Roman" w:hAnsiTheme="minorBidi" w:cstheme="minorBidi"/>
          <w:color w:val="000000"/>
          <w:sz w:val="16"/>
          <w:szCs w:val="16"/>
        </w:rPr>
      </w:pP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DM, Diabetes mellitus; HTN, Hypertension; CKD, Chronic kidney disease. </w:t>
      </w:r>
    </w:p>
    <w:sectPr w:rsidR="008C0AAF" w:rsidRPr="0062359B" w:rsidSect="008C0AAF">
      <w:headerReference w:type="default" r:id="rId8"/>
      <w:pgSz w:w="16838" w:h="11906" w:orient="landscape"/>
      <w:pgMar w:top="1133" w:right="1133" w:bottom="1133" w:left="113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A7EC98" w14:textId="77777777" w:rsidR="00F51401" w:rsidRDefault="00F51401">
      <w:pPr>
        <w:spacing w:line="240" w:lineRule="auto"/>
      </w:pPr>
      <w:r>
        <w:separator/>
      </w:r>
    </w:p>
  </w:endnote>
  <w:endnote w:type="continuationSeparator" w:id="0">
    <w:p w14:paraId="1067BE31" w14:textId="77777777" w:rsidR="00F51401" w:rsidRDefault="00F514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D3976" w14:textId="77777777" w:rsidR="00F51401" w:rsidRDefault="00F51401">
      <w:pPr>
        <w:spacing w:line="240" w:lineRule="auto"/>
      </w:pPr>
      <w:r>
        <w:separator/>
      </w:r>
    </w:p>
  </w:footnote>
  <w:footnote w:type="continuationSeparator" w:id="0">
    <w:p w14:paraId="2F1BE052" w14:textId="77777777" w:rsidR="00F51401" w:rsidRDefault="00F514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5343111"/>
      <w:docPartObj>
        <w:docPartGallery w:val="Page Numbers (Top of Page)"/>
        <w:docPartUnique/>
      </w:docPartObj>
    </w:sdtPr>
    <w:sdtEndPr/>
    <w:sdtContent>
      <w:p w14:paraId="58A2BAA6" w14:textId="5C3FF61D" w:rsidR="0065545B" w:rsidRDefault="006554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13A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/17</w:t>
        </w:r>
      </w:p>
    </w:sdtContent>
  </w:sdt>
  <w:p w14:paraId="0DC9CA08" w14:textId="77777777" w:rsidR="0065545B" w:rsidRDefault="006554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AC1"/>
    <w:multiLevelType w:val="multilevel"/>
    <w:tmpl w:val="34CA9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3E61B0"/>
    <w:multiLevelType w:val="multilevel"/>
    <w:tmpl w:val="C582C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C2609E"/>
    <w:multiLevelType w:val="multilevel"/>
    <w:tmpl w:val="94981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C7604E"/>
    <w:multiLevelType w:val="hybridMultilevel"/>
    <w:tmpl w:val="3C808D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56A5D"/>
    <w:multiLevelType w:val="multilevel"/>
    <w:tmpl w:val="8A9E42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F611358"/>
    <w:multiLevelType w:val="hybridMultilevel"/>
    <w:tmpl w:val="E1CE1BFC"/>
    <w:lvl w:ilvl="0" w:tplc="0FF0D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84CFC"/>
    <w:multiLevelType w:val="multilevel"/>
    <w:tmpl w:val="59A8D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epz2rpztx2xerrps5stfr0fd2fdw9frsw&quot;&gt;Neuro_COVID&lt;record-ids&gt;&lt;item&gt;1&lt;/item&gt;&lt;/record-ids&gt;&lt;/item&gt;&lt;/Libraries&gt;"/>
  </w:docVars>
  <w:rsids>
    <w:rsidRoot w:val="00D839C3"/>
    <w:rsid w:val="0002219B"/>
    <w:rsid w:val="000275DD"/>
    <w:rsid w:val="0004689B"/>
    <w:rsid w:val="0004727C"/>
    <w:rsid w:val="00053BD1"/>
    <w:rsid w:val="000608EC"/>
    <w:rsid w:val="000653D7"/>
    <w:rsid w:val="00067388"/>
    <w:rsid w:val="00072FF9"/>
    <w:rsid w:val="0008795D"/>
    <w:rsid w:val="000A5309"/>
    <w:rsid w:val="000A6C64"/>
    <w:rsid w:val="000C02A2"/>
    <w:rsid w:val="000C3ACE"/>
    <w:rsid w:val="000C3EA1"/>
    <w:rsid w:val="000D0B4D"/>
    <w:rsid w:val="000D609E"/>
    <w:rsid w:val="000E59DC"/>
    <w:rsid w:val="000E6939"/>
    <w:rsid w:val="00113311"/>
    <w:rsid w:val="001177F2"/>
    <w:rsid w:val="0014590C"/>
    <w:rsid w:val="00151FE7"/>
    <w:rsid w:val="00180119"/>
    <w:rsid w:val="001A5E20"/>
    <w:rsid w:val="001D3F2C"/>
    <w:rsid w:val="001E1478"/>
    <w:rsid w:val="001E552E"/>
    <w:rsid w:val="00203D57"/>
    <w:rsid w:val="0021185A"/>
    <w:rsid w:val="00212D5D"/>
    <w:rsid w:val="00214ECA"/>
    <w:rsid w:val="00223D8D"/>
    <w:rsid w:val="002355BA"/>
    <w:rsid w:val="00241F9D"/>
    <w:rsid w:val="0026307E"/>
    <w:rsid w:val="002773EA"/>
    <w:rsid w:val="00283093"/>
    <w:rsid w:val="002849E1"/>
    <w:rsid w:val="00297BA5"/>
    <w:rsid w:val="002A0BA4"/>
    <w:rsid w:val="002B28BB"/>
    <w:rsid w:val="002B47DA"/>
    <w:rsid w:val="002E2AC3"/>
    <w:rsid w:val="002E6422"/>
    <w:rsid w:val="002F0B62"/>
    <w:rsid w:val="002F7799"/>
    <w:rsid w:val="00311064"/>
    <w:rsid w:val="003128D9"/>
    <w:rsid w:val="00313F6C"/>
    <w:rsid w:val="00314F12"/>
    <w:rsid w:val="00315699"/>
    <w:rsid w:val="00324A93"/>
    <w:rsid w:val="00326360"/>
    <w:rsid w:val="00341A27"/>
    <w:rsid w:val="0035166E"/>
    <w:rsid w:val="003551E0"/>
    <w:rsid w:val="00356412"/>
    <w:rsid w:val="0036630B"/>
    <w:rsid w:val="0036698E"/>
    <w:rsid w:val="00394A8B"/>
    <w:rsid w:val="00397525"/>
    <w:rsid w:val="003B3411"/>
    <w:rsid w:val="003B780A"/>
    <w:rsid w:val="003C1512"/>
    <w:rsid w:val="003C1FBC"/>
    <w:rsid w:val="003C1FBE"/>
    <w:rsid w:val="003C4126"/>
    <w:rsid w:val="003D501D"/>
    <w:rsid w:val="003D7BF2"/>
    <w:rsid w:val="003E5F83"/>
    <w:rsid w:val="003F3A76"/>
    <w:rsid w:val="00402911"/>
    <w:rsid w:val="00403331"/>
    <w:rsid w:val="0043365C"/>
    <w:rsid w:val="00433CE2"/>
    <w:rsid w:val="00434AC5"/>
    <w:rsid w:val="00453122"/>
    <w:rsid w:val="00455B2B"/>
    <w:rsid w:val="00461123"/>
    <w:rsid w:val="00462599"/>
    <w:rsid w:val="0047048F"/>
    <w:rsid w:val="00476979"/>
    <w:rsid w:val="00483119"/>
    <w:rsid w:val="004863FE"/>
    <w:rsid w:val="00487066"/>
    <w:rsid w:val="00492041"/>
    <w:rsid w:val="004925AE"/>
    <w:rsid w:val="00494914"/>
    <w:rsid w:val="00494C96"/>
    <w:rsid w:val="004A14B3"/>
    <w:rsid w:val="004A1910"/>
    <w:rsid w:val="004A7BD7"/>
    <w:rsid w:val="004B2A1D"/>
    <w:rsid w:val="004C2575"/>
    <w:rsid w:val="004D7192"/>
    <w:rsid w:val="004E7E61"/>
    <w:rsid w:val="004F04C0"/>
    <w:rsid w:val="00504DD4"/>
    <w:rsid w:val="0050737E"/>
    <w:rsid w:val="00507F5A"/>
    <w:rsid w:val="00512797"/>
    <w:rsid w:val="0051283B"/>
    <w:rsid w:val="00520FE4"/>
    <w:rsid w:val="00551A57"/>
    <w:rsid w:val="0055251D"/>
    <w:rsid w:val="0056376E"/>
    <w:rsid w:val="005705B1"/>
    <w:rsid w:val="00582268"/>
    <w:rsid w:val="005A5223"/>
    <w:rsid w:val="005A797F"/>
    <w:rsid w:val="005B3D64"/>
    <w:rsid w:val="005B7BD5"/>
    <w:rsid w:val="005C1FDB"/>
    <w:rsid w:val="005C4E61"/>
    <w:rsid w:val="005C619E"/>
    <w:rsid w:val="005D121C"/>
    <w:rsid w:val="005E13DC"/>
    <w:rsid w:val="00603405"/>
    <w:rsid w:val="0061506E"/>
    <w:rsid w:val="0062513A"/>
    <w:rsid w:val="0062538B"/>
    <w:rsid w:val="006307CC"/>
    <w:rsid w:val="0064525A"/>
    <w:rsid w:val="00646508"/>
    <w:rsid w:val="0065545B"/>
    <w:rsid w:val="00663C50"/>
    <w:rsid w:val="0066656B"/>
    <w:rsid w:val="00667FDB"/>
    <w:rsid w:val="00670371"/>
    <w:rsid w:val="00675014"/>
    <w:rsid w:val="00684094"/>
    <w:rsid w:val="006B3C93"/>
    <w:rsid w:val="006B57C5"/>
    <w:rsid w:val="006C5185"/>
    <w:rsid w:val="006D3957"/>
    <w:rsid w:val="006E23B1"/>
    <w:rsid w:val="006E6246"/>
    <w:rsid w:val="007066CD"/>
    <w:rsid w:val="007218F2"/>
    <w:rsid w:val="00754273"/>
    <w:rsid w:val="00766644"/>
    <w:rsid w:val="007666C7"/>
    <w:rsid w:val="00775542"/>
    <w:rsid w:val="00780658"/>
    <w:rsid w:val="00781512"/>
    <w:rsid w:val="00791270"/>
    <w:rsid w:val="0079589B"/>
    <w:rsid w:val="007A25B5"/>
    <w:rsid w:val="007B1974"/>
    <w:rsid w:val="007B6253"/>
    <w:rsid w:val="007C14D5"/>
    <w:rsid w:val="007C3E46"/>
    <w:rsid w:val="007D110B"/>
    <w:rsid w:val="007D477C"/>
    <w:rsid w:val="007E16D0"/>
    <w:rsid w:val="007E7521"/>
    <w:rsid w:val="00801E78"/>
    <w:rsid w:val="008103A7"/>
    <w:rsid w:val="00813B90"/>
    <w:rsid w:val="00814009"/>
    <w:rsid w:val="00825DB2"/>
    <w:rsid w:val="00833FF1"/>
    <w:rsid w:val="00835770"/>
    <w:rsid w:val="00843590"/>
    <w:rsid w:val="008461BE"/>
    <w:rsid w:val="008465EA"/>
    <w:rsid w:val="00856CEF"/>
    <w:rsid w:val="00872100"/>
    <w:rsid w:val="00876BED"/>
    <w:rsid w:val="00882CEE"/>
    <w:rsid w:val="00883EC0"/>
    <w:rsid w:val="00884D41"/>
    <w:rsid w:val="008851FC"/>
    <w:rsid w:val="008B0CF0"/>
    <w:rsid w:val="008B3FBB"/>
    <w:rsid w:val="008C0AAF"/>
    <w:rsid w:val="008C0CBF"/>
    <w:rsid w:val="008C7A9C"/>
    <w:rsid w:val="008D2B99"/>
    <w:rsid w:val="008D6235"/>
    <w:rsid w:val="008E0E77"/>
    <w:rsid w:val="008E6BEF"/>
    <w:rsid w:val="008F314A"/>
    <w:rsid w:val="00901D85"/>
    <w:rsid w:val="009127BD"/>
    <w:rsid w:val="00912CE1"/>
    <w:rsid w:val="00942522"/>
    <w:rsid w:val="00944B50"/>
    <w:rsid w:val="00974E6E"/>
    <w:rsid w:val="00975A53"/>
    <w:rsid w:val="009947CF"/>
    <w:rsid w:val="009A2A31"/>
    <w:rsid w:val="009A2FA4"/>
    <w:rsid w:val="009A5633"/>
    <w:rsid w:val="009C47D6"/>
    <w:rsid w:val="009C4FCB"/>
    <w:rsid w:val="009D4270"/>
    <w:rsid w:val="009D4FC5"/>
    <w:rsid w:val="009E71E4"/>
    <w:rsid w:val="009F21C3"/>
    <w:rsid w:val="00A10572"/>
    <w:rsid w:val="00A11B48"/>
    <w:rsid w:val="00A14333"/>
    <w:rsid w:val="00A200B9"/>
    <w:rsid w:val="00A2040F"/>
    <w:rsid w:val="00A23212"/>
    <w:rsid w:val="00A2367F"/>
    <w:rsid w:val="00A26522"/>
    <w:rsid w:val="00A331A1"/>
    <w:rsid w:val="00A34794"/>
    <w:rsid w:val="00A44EC1"/>
    <w:rsid w:val="00A64AFA"/>
    <w:rsid w:val="00A747B4"/>
    <w:rsid w:val="00A92E73"/>
    <w:rsid w:val="00AA2838"/>
    <w:rsid w:val="00AB1B3F"/>
    <w:rsid w:val="00AB6EAD"/>
    <w:rsid w:val="00AD1720"/>
    <w:rsid w:val="00AD34AF"/>
    <w:rsid w:val="00AD47ED"/>
    <w:rsid w:val="00AE2C97"/>
    <w:rsid w:val="00AE5598"/>
    <w:rsid w:val="00B013BE"/>
    <w:rsid w:val="00B0557C"/>
    <w:rsid w:val="00B060DD"/>
    <w:rsid w:val="00B070C2"/>
    <w:rsid w:val="00B14491"/>
    <w:rsid w:val="00B20F04"/>
    <w:rsid w:val="00B32306"/>
    <w:rsid w:val="00B4051A"/>
    <w:rsid w:val="00B6661E"/>
    <w:rsid w:val="00B74262"/>
    <w:rsid w:val="00B82677"/>
    <w:rsid w:val="00B842D3"/>
    <w:rsid w:val="00B860FC"/>
    <w:rsid w:val="00B87D07"/>
    <w:rsid w:val="00B9144D"/>
    <w:rsid w:val="00BA04A0"/>
    <w:rsid w:val="00BA1993"/>
    <w:rsid w:val="00BA64CC"/>
    <w:rsid w:val="00BB0AD5"/>
    <w:rsid w:val="00BB10ED"/>
    <w:rsid w:val="00BB3F81"/>
    <w:rsid w:val="00BD0E73"/>
    <w:rsid w:val="00BD3C96"/>
    <w:rsid w:val="00BD3D92"/>
    <w:rsid w:val="00BF7E72"/>
    <w:rsid w:val="00C02AE1"/>
    <w:rsid w:val="00C03594"/>
    <w:rsid w:val="00C07549"/>
    <w:rsid w:val="00C07E96"/>
    <w:rsid w:val="00C20C9A"/>
    <w:rsid w:val="00C253B1"/>
    <w:rsid w:val="00C26002"/>
    <w:rsid w:val="00C26678"/>
    <w:rsid w:val="00C467EC"/>
    <w:rsid w:val="00C46998"/>
    <w:rsid w:val="00C60EEB"/>
    <w:rsid w:val="00C61D6C"/>
    <w:rsid w:val="00C6291D"/>
    <w:rsid w:val="00C716E2"/>
    <w:rsid w:val="00C728D0"/>
    <w:rsid w:val="00C72CAF"/>
    <w:rsid w:val="00C80761"/>
    <w:rsid w:val="00C92FA3"/>
    <w:rsid w:val="00C95503"/>
    <w:rsid w:val="00CA6C44"/>
    <w:rsid w:val="00CB22B6"/>
    <w:rsid w:val="00CB7316"/>
    <w:rsid w:val="00CF4D1E"/>
    <w:rsid w:val="00CF66F1"/>
    <w:rsid w:val="00D00494"/>
    <w:rsid w:val="00D05735"/>
    <w:rsid w:val="00D10F2C"/>
    <w:rsid w:val="00D12550"/>
    <w:rsid w:val="00D20B1C"/>
    <w:rsid w:val="00D23D12"/>
    <w:rsid w:val="00D50375"/>
    <w:rsid w:val="00D81CC2"/>
    <w:rsid w:val="00D839C3"/>
    <w:rsid w:val="00D83EE0"/>
    <w:rsid w:val="00D91A41"/>
    <w:rsid w:val="00DD273E"/>
    <w:rsid w:val="00DD4DD7"/>
    <w:rsid w:val="00DE28A8"/>
    <w:rsid w:val="00DE4292"/>
    <w:rsid w:val="00DE495C"/>
    <w:rsid w:val="00DF167E"/>
    <w:rsid w:val="00DF21AB"/>
    <w:rsid w:val="00E12E1F"/>
    <w:rsid w:val="00E1655D"/>
    <w:rsid w:val="00E2051F"/>
    <w:rsid w:val="00E34577"/>
    <w:rsid w:val="00E35F04"/>
    <w:rsid w:val="00E51F16"/>
    <w:rsid w:val="00E63C30"/>
    <w:rsid w:val="00E65778"/>
    <w:rsid w:val="00E715DB"/>
    <w:rsid w:val="00E738AA"/>
    <w:rsid w:val="00E83ABC"/>
    <w:rsid w:val="00EA3A31"/>
    <w:rsid w:val="00EA5BC2"/>
    <w:rsid w:val="00EB0E1F"/>
    <w:rsid w:val="00EB4AF2"/>
    <w:rsid w:val="00EB74D8"/>
    <w:rsid w:val="00EC3852"/>
    <w:rsid w:val="00ED656C"/>
    <w:rsid w:val="00EE20C5"/>
    <w:rsid w:val="00EE6260"/>
    <w:rsid w:val="00F03B6C"/>
    <w:rsid w:val="00F170AF"/>
    <w:rsid w:val="00F321EB"/>
    <w:rsid w:val="00F335CA"/>
    <w:rsid w:val="00F51401"/>
    <w:rsid w:val="00F54FC0"/>
    <w:rsid w:val="00F85ACB"/>
    <w:rsid w:val="00F87A15"/>
    <w:rsid w:val="00F90AD7"/>
    <w:rsid w:val="00F94BFB"/>
    <w:rsid w:val="00F95B61"/>
    <w:rsid w:val="00FA342D"/>
    <w:rsid w:val="00FA4ABC"/>
    <w:rsid w:val="00FB1CE3"/>
    <w:rsid w:val="00FD1A9B"/>
    <w:rsid w:val="00FD4EF0"/>
    <w:rsid w:val="00F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37C14"/>
  <w15:docId w15:val="{326FF963-D386-40D9-8EDD-9E5B7182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66F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4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4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E61"/>
  </w:style>
  <w:style w:type="paragraph" w:styleId="Footer">
    <w:name w:val="footer"/>
    <w:basedOn w:val="Normal"/>
    <w:link w:val="Foot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E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38B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2652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652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652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652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652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A26522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A26522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A2652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26522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A2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6522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69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D124E9-2E32-47CE-B2D9-6CCAFD09A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yassin</dc:creator>
  <cp:lastModifiedBy>Ala' Shaban</cp:lastModifiedBy>
  <cp:revision>25</cp:revision>
  <dcterms:created xsi:type="dcterms:W3CDTF">2020-05-28T23:29:00Z</dcterms:created>
  <dcterms:modified xsi:type="dcterms:W3CDTF">2020-06-04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Xk0b2Gb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